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Arial"/>
        </w:rPr>
      </w:pPr>
      <w:r>
        <w:rPr>
          <w:rFonts w:cs="Arial"/>
          <w:b/>
        </w:rPr>
        <w:t>Supplementary Table S</w:t>
      </w:r>
      <w:r>
        <w:rPr>
          <w:rFonts w:hint="eastAsia" w:cs="Arial"/>
          <w:b/>
          <w:lang w:val="en-US" w:eastAsia="zh-CN"/>
        </w:rPr>
        <w:t>4</w:t>
      </w:r>
      <w:bookmarkStart w:id="0" w:name="_GoBack"/>
      <w:bookmarkEnd w:id="0"/>
      <w:r>
        <w:rPr>
          <w:rFonts w:cs="Arial"/>
          <w:b/>
        </w:rPr>
        <w:t>. DEGs whose expression is significant in overall survival of LUAD from GEO.</w:t>
      </w:r>
    </w:p>
    <w:tbl>
      <w:tblPr>
        <w:tblStyle w:val="4"/>
        <w:tblW w:w="48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2174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sz w:val="24"/>
                <w:szCs w:val="24"/>
                <w:lang w:eastAsia="zh-CN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en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BCD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BI3B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.3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DAMDEC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DAMTS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DH1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.7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QP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CL2A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7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PIFA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9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1Q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1Q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3AR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ASP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CR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18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300L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8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4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OL6A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OL6A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PA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RB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1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SF1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YSLTR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1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ACT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KK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NASE2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OCK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ENO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AM129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ER1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8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GR1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GR2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2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MO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PR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PR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8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AP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8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PIHBP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PR8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HAVCR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5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HMGCS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L1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8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L1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1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L21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2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TLN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KLHL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AIR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0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ILRB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AFB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S4A4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2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S4A6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9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SR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DCD1LG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8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IK3AP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KHD1L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4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PARGC1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TPR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9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GS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NASE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0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IGLEC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8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L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LCO2B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7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A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MED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WDR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4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ZNF8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1313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xZTQ3NzEyOTc1ZjA2N2FiODZlZjQ4MWRlYWJkZjcifQ=="/>
  </w:docVars>
  <w:rsids>
    <w:rsidRoot w:val="00BB390F"/>
    <w:rsid w:val="000B58C9"/>
    <w:rsid w:val="000E2849"/>
    <w:rsid w:val="001E6935"/>
    <w:rsid w:val="0020091A"/>
    <w:rsid w:val="00221B26"/>
    <w:rsid w:val="002A2920"/>
    <w:rsid w:val="00320F80"/>
    <w:rsid w:val="0037464A"/>
    <w:rsid w:val="003838E4"/>
    <w:rsid w:val="0047656E"/>
    <w:rsid w:val="004B7ECB"/>
    <w:rsid w:val="005C02A8"/>
    <w:rsid w:val="006A27C4"/>
    <w:rsid w:val="007B67C6"/>
    <w:rsid w:val="00822DB5"/>
    <w:rsid w:val="00867661"/>
    <w:rsid w:val="00882904"/>
    <w:rsid w:val="009163C5"/>
    <w:rsid w:val="00A37BAE"/>
    <w:rsid w:val="00A83B58"/>
    <w:rsid w:val="00A8503B"/>
    <w:rsid w:val="00BB390F"/>
    <w:rsid w:val="00C0335D"/>
    <w:rsid w:val="00CB17BD"/>
    <w:rsid w:val="00D019C6"/>
    <w:rsid w:val="00E55AE6"/>
    <w:rsid w:val="00F147C1"/>
    <w:rsid w:val="00FF2DE4"/>
    <w:rsid w:val="4088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084</Characters>
  <Lines>9</Lines>
  <Paragraphs>2</Paragraphs>
  <TotalTime>0</TotalTime>
  <ScaleCrop>false</ScaleCrop>
  <LinksUpToDate>false</LinksUpToDate>
  <CharactersWithSpaces>109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9:39:00Z</dcterms:created>
  <dc:creator>Liu, Ying</dc:creator>
  <cp:lastModifiedBy>木 子</cp:lastModifiedBy>
  <dcterms:modified xsi:type="dcterms:W3CDTF">2022-07-21T13:12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732B193269B4D0C9F69A7F2503F7F9D</vt:lpwstr>
  </property>
</Properties>
</file>